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491" w:rsidRPr="004A645A" w:rsidRDefault="00667EC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4A645A">
        <w:rPr>
          <w:rFonts w:ascii="Times New Roman" w:hAnsi="Times New Roman" w:cs="Times New Roman"/>
          <w:b/>
          <w:sz w:val="24"/>
          <w:szCs w:val="24"/>
        </w:rPr>
        <w:t>S</w:t>
      </w:r>
      <w:r w:rsidR="00C3761B" w:rsidRPr="004A645A">
        <w:rPr>
          <w:rFonts w:ascii="Times New Roman" w:hAnsi="Times New Roman" w:cs="Times New Roman"/>
          <w:b/>
          <w:sz w:val="24"/>
          <w:szCs w:val="24"/>
        </w:rPr>
        <w:t>1</w:t>
      </w:r>
      <w:r w:rsidR="004A645A" w:rsidRPr="004A645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C3761B" w:rsidRPr="004A645A">
        <w:rPr>
          <w:rFonts w:ascii="Times New Roman" w:hAnsi="Times New Roman" w:cs="Times New Roman"/>
          <w:b/>
          <w:sz w:val="24"/>
          <w:szCs w:val="24"/>
        </w:rPr>
        <w:t xml:space="preserve">. List of primers used for RT-qPCR for TERRA detection. </w:t>
      </w:r>
      <w:bookmarkStart w:id="0" w:name="_GoBack"/>
      <w:bookmarkEnd w:id="0"/>
    </w:p>
    <w:tbl>
      <w:tblPr>
        <w:tblStyle w:val="a3"/>
        <w:tblW w:w="102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2"/>
        <w:gridCol w:w="4598"/>
        <w:gridCol w:w="1663"/>
        <w:gridCol w:w="1194"/>
      </w:tblGrid>
      <w:tr w:rsidR="00183FFA" w:rsidRPr="00C3761B" w:rsidTr="00366DCD">
        <w:trPr>
          <w:trHeight w:val="661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3FFA" w:rsidRPr="00C3761B" w:rsidRDefault="00183FFA" w:rsidP="00366DCD">
            <w:pPr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Primer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3FFA" w:rsidRPr="00C3761B" w:rsidRDefault="00183FFA" w:rsidP="00366DCD">
            <w:pPr>
              <w:ind w:leftChars="88" w:left="176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Sequence (5’-3’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3FFA" w:rsidRPr="00C3761B" w:rsidRDefault="00CE1553" w:rsidP="00366DC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nown</w:t>
            </w:r>
            <w:r w:rsidR="00E6750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980602">
              <w:rPr>
                <w:rFonts w:ascii="Times New Roman" w:hAnsi="Times New Roman" w:cs="Times New Roman" w:hint="eastAsia"/>
                <w:sz w:val="22"/>
              </w:rPr>
              <w:t>Loci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3FFA" w:rsidRPr="00C3761B" w:rsidRDefault="00183FFA" w:rsidP="00366DCD">
            <w:pPr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Reference</w:t>
            </w:r>
            <w:r w:rsidR="00405ACA"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</w:tr>
      <w:tr w:rsidR="00183FFA" w:rsidRPr="00C3761B" w:rsidTr="00366DCD">
        <w:trPr>
          <w:trHeight w:val="513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3FFA" w:rsidRPr="00C3761B" w:rsidRDefault="00183FFA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TERRA-specific RT-primer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3FFA" w:rsidRPr="00C3761B" w:rsidRDefault="00183FFA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CCCTAACCCTAACCCTAACCCTAACCCTAA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3FFA" w:rsidRPr="00C3761B" w:rsidRDefault="007A4A97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3FFA" w:rsidRPr="00C3761B" w:rsidRDefault="00A8429A" w:rsidP="00A8429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183FFA" w:rsidRPr="00C3761B" w:rsidTr="00366DCD">
        <w:trPr>
          <w:trHeight w:val="498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3FFA" w:rsidRPr="00C3761B" w:rsidRDefault="00A41419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="00183FFA" w:rsidRPr="00C3761B">
              <w:rPr>
                <w:rFonts w:ascii="Times New Roman" w:hAnsi="Times New Roman" w:cs="Times New Roman"/>
                <w:sz w:val="22"/>
              </w:rPr>
              <w:t>-specific RT-primer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3FFA" w:rsidRPr="00C3761B" w:rsidRDefault="00E67506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CAAGATCCAACTACGAG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3FFA" w:rsidRPr="00C3761B" w:rsidRDefault="007A4A97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3FFA" w:rsidRPr="00C3761B" w:rsidRDefault="00183FFA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7249" w:rsidRPr="00C3761B" w:rsidTr="00366DCD">
        <w:trPr>
          <w:trHeight w:val="513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7249" w:rsidRPr="00C3761B" w:rsidRDefault="00CF7249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1q TERRA - forward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7249" w:rsidRPr="00C3761B" w:rsidRDefault="00CF7249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GCATTCCTAATGCACACATGAC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7249" w:rsidRPr="00C3761B" w:rsidRDefault="009C59B8" w:rsidP="009C59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q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7249" w:rsidRPr="00C3761B" w:rsidRDefault="00A8429A" w:rsidP="00A8429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</w:tr>
      <w:tr w:rsidR="00CF7249" w:rsidRPr="00C3761B" w:rsidTr="00366DCD">
        <w:trPr>
          <w:trHeight w:val="513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7249" w:rsidRPr="00C3761B" w:rsidRDefault="00CF7249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1q TERRA - reverse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7249" w:rsidRPr="00C3761B" w:rsidRDefault="00CF7249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ACCCTAACCCGAACCCTA</w:t>
            </w:r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7249" w:rsidRPr="00C3761B" w:rsidRDefault="00CF7249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7249" w:rsidRPr="00C3761B" w:rsidRDefault="00CF7249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7E8" w:rsidRPr="00C3761B" w:rsidTr="00366DCD">
        <w:trPr>
          <w:trHeight w:val="513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2q TERRA - forward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AAAGCGGGAAACGAAAAGC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00677D" w:rsidP="005427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q, 2q, 4q, 10q</w:t>
            </w:r>
            <w:r>
              <w:rPr>
                <w:rFonts w:ascii="Times New Roman" w:hAnsi="Times New Roman" w:cs="Times New Roman"/>
                <w:sz w:val="22"/>
              </w:rPr>
              <w:t>, 13q, 21q, 22q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A8429A" w:rsidP="00A8429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</w:t>
            </w:r>
            <w:r w:rsidR="00ED47E8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</w:tr>
      <w:tr w:rsidR="00ED47E8" w:rsidRPr="00C3761B" w:rsidTr="00366DCD">
        <w:trPr>
          <w:trHeight w:val="498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2q TERRA - reverse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GCCTTGCCTTGGGAGAATCT</w:t>
            </w:r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7E8" w:rsidRPr="00C3761B" w:rsidTr="00366DCD">
        <w:trPr>
          <w:trHeight w:val="513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9p TERRA - forward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GAGATTCTCCCAAGGCAAGG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00677D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p, X</w:t>
            </w:r>
            <w:r>
              <w:rPr>
                <w:rFonts w:ascii="Times New Roman" w:hAnsi="Times New Roman" w:cs="Times New Roman"/>
                <w:sz w:val="22"/>
              </w:rPr>
              <w:t>q</w:t>
            </w:r>
            <w:r>
              <w:rPr>
                <w:rFonts w:ascii="Times New Roman" w:hAnsi="Times New Roman" w:cs="Times New Roman" w:hint="eastAsia"/>
                <w:sz w:val="22"/>
              </w:rPr>
              <w:t>Yq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A8429A" w:rsidP="00A8429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</w:tr>
      <w:tr w:rsidR="00ED47E8" w:rsidRPr="00C3761B" w:rsidTr="00366DCD">
        <w:trPr>
          <w:trHeight w:val="513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9p TERRA – reverse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ACATGAGGAATGTGGGTGTTAT</w:t>
            </w:r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7E8" w:rsidRPr="00C3761B" w:rsidTr="00366DCD">
        <w:trPr>
          <w:trHeight w:val="513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10q TERRA – forward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GAATCCTGCGCACCGAGAT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00677D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q, 4q, 10q, 13q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A8429A" w:rsidP="00A8429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</w:t>
            </w:r>
          </w:p>
        </w:tc>
      </w:tr>
      <w:tr w:rsidR="00ED47E8" w:rsidRPr="00C3761B" w:rsidTr="00366DCD">
        <w:trPr>
          <w:trHeight w:val="498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10q TERRA – reverse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CTGCACTTGAACCCTGCAATAC</w:t>
            </w:r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7E8" w:rsidRPr="00C3761B" w:rsidTr="00366DCD">
        <w:trPr>
          <w:trHeight w:val="513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13q TERRA – forward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CCTGCGCACCGAGATTCT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00677D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q, 4q, 10q, 13q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A8429A" w:rsidP="00A8429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</w:t>
            </w:r>
            <w:r w:rsidR="00ED47E8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</w:tr>
      <w:tr w:rsidR="00ED47E8" w:rsidRPr="00C3761B" w:rsidTr="00366DCD">
        <w:trPr>
          <w:trHeight w:val="513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13q TERRA – reverse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GCACTTGAACCCTGCAATACAG</w:t>
            </w:r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7E8" w:rsidRPr="00C3761B" w:rsidTr="00366DCD">
        <w:trPr>
          <w:trHeight w:val="498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15q TERRA – forward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CAGCGAGATTCTCCCAAGCTAAG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00677D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q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A8429A" w:rsidP="00A8429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</w:t>
            </w:r>
            <w:r w:rsidR="00ED47E8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38</w:t>
            </w:r>
          </w:p>
        </w:tc>
      </w:tr>
      <w:tr w:rsidR="00ED47E8" w:rsidRPr="00C3761B" w:rsidTr="00366DCD">
        <w:trPr>
          <w:trHeight w:val="513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15q TERRA - reverse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AACCCTAACCACATGAGCAACG</w:t>
            </w:r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7E8" w:rsidRPr="00C3761B" w:rsidTr="00366DCD">
        <w:trPr>
          <w:trHeight w:val="513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16p TERRA – forward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TGCAACCGGGAAAGATTTTATT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366DCD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p, 16p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A8429A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</w:tr>
      <w:tr w:rsidR="00ED47E8" w:rsidRPr="00C3761B" w:rsidTr="00366DCD">
        <w:trPr>
          <w:trHeight w:val="513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16p TERRA – reverse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GCCTGGCTTTGGGACAACT</w:t>
            </w:r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7E8" w:rsidRPr="00C3761B" w:rsidTr="00366DCD">
        <w:trPr>
          <w:trHeight w:val="498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17q TERRA – forward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GTCCATGCATTCTCCATTGATAAG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00677D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q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A8429A" w:rsidP="00A8429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</w:t>
            </w:r>
            <w:r w:rsidR="00ED47E8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</w:tr>
      <w:tr w:rsidR="00ED47E8" w:rsidRPr="00C3761B" w:rsidTr="00366DCD">
        <w:trPr>
          <w:trHeight w:val="513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17q TERRA – reverse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AGCTACCTCTCTCAACACCAAGAAG</w:t>
            </w:r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7E8" w:rsidRPr="00C3761B" w:rsidTr="00366DCD">
        <w:trPr>
          <w:trHeight w:val="513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20q TERRA – forward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ACATGGGCGATACTCAGG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00677D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q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ED47E8" w:rsidRPr="00C3761B" w:rsidTr="00366DCD">
        <w:trPr>
          <w:trHeight w:val="513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20q TERRA – reverse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CCCACTACTGTGCCTCAA</w:t>
            </w:r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7E8" w:rsidRPr="00C3761B" w:rsidTr="00366DCD">
        <w:trPr>
          <w:trHeight w:val="498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XpYp TERRA - forward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AAGAACGAAGCTTCCACAGTAT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00677D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XpYp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A8429A" w:rsidP="00A8429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</w:tr>
      <w:tr w:rsidR="00ED47E8" w:rsidRPr="00C3761B" w:rsidTr="00366DCD">
        <w:trPr>
          <w:trHeight w:val="513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XpYp TERRA – reverse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GGTGGGAGCAGATTAGAGAATAAA</w:t>
            </w:r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7E8" w:rsidRPr="00C3761B" w:rsidTr="00366DCD">
        <w:trPr>
          <w:trHeight w:val="513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XqYq TERRA – forward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GAAAGCAAAAGCCCCTCTGA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00677D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p, XqYq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A8429A" w:rsidP="00A8429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</w:t>
            </w:r>
            <w:r w:rsidR="00ED47E8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</w:tr>
      <w:tr w:rsidR="00ED47E8" w:rsidRPr="00C3761B" w:rsidTr="00366DCD">
        <w:trPr>
          <w:trHeight w:val="498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XqYq TERRA - reverse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761B">
              <w:rPr>
                <w:rFonts w:ascii="Times New Roman" w:hAnsi="Times New Roman" w:cs="Times New Roman"/>
                <w:sz w:val="22"/>
              </w:rPr>
              <w:t>CCCCTTGCCTTGGGAGAA</w:t>
            </w:r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C3761B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47E8" w:rsidRPr="00C3761B" w:rsidTr="00366DCD">
        <w:trPr>
          <w:trHeight w:val="558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7619C5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 xml:space="preserve"> – forward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7619C5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TGGAGGGCAAGTCTGG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7619C5" w:rsidRDefault="007A4A97" w:rsidP="00366D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7619C5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7E8" w:rsidRPr="00C3761B" w:rsidTr="00366DCD">
        <w:trPr>
          <w:trHeight w:val="558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7619C5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 xml:space="preserve"> - reverse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7619C5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CAAGATCCAACTACGAGC</w:t>
            </w:r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7619C5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47E8" w:rsidRPr="007619C5" w:rsidRDefault="00ED47E8" w:rsidP="00366D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7201B" w:rsidRPr="003009D2" w:rsidRDefault="007A4A97" w:rsidP="00340D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/A, not applicable</w:t>
      </w:r>
    </w:p>
    <w:sectPr w:rsidR="00E7201B" w:rsidRPr="003009D2" w:rsidSect="000A399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3162" w:rsidRDefault="00F43162" w:rsidP="004E24CB">
      <w:pPr>
        <w:spacing w:after="0" w:line="240" w:lineRule="auto"/>
      </w:pPr>
      <w:r>
        <w:separator/>
      </w:r>
    </w:p>
  </w:endnote>
  <w:endnote w:type="continuationSeparator" w:id="0">
    <w:p w:rsidR="00F43162" w:rsidRDefault="00F43162" w:rsidP="004E24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3162" w:rsidRDefault="00F43162" w:rsidP="004E24CB">
      <w:pPr>
        <w:spacing w:after="0" w:line="240" w:lineRule="auto"/>
      </w:pPr>
      <w:r>
        <w:separator/>
      </w:r>
    </w:p>
  </w:footnote>
  <w:footnote w:type="continuationSeparator" w:id="0">
    <w:p w:rsidR="00F43162" w:rsidRDefault="00F43162" w:rsidP="004E24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AF2"/>
    <w:rsid w:val="0000677D"/>
    <w:rsid w:val="00015494"/>
    <w:rsid w:val="000A1A16"/>
    <w:rsid w:val="000A399D"/>
    <w:rsid w:val="000E68B0"/>
    <w:rsid w:val="000F3E54"/>
    <w:rsid w:val="00146F91"/>
    <w:rsid w:val="00183FFA"/>
    <w:rsid w:val="001C0E01"/>
    <w:rsid w:val="00277647"/>
    <w:rsid w:val="002836BD"/>
    <w:rsid w:val="00284D92"/>
    <w:rsid w:val="002903B2"/>
    <w:rsid w:val="00295BAF"/>
    <w:rsid w:val="002A5BD4"/>
    <w:rsid w:val="002D34B3"/>
    <w:rsid w:val="003009D2"/>
    <w:rsid w:val="00340D5B"/>
    <w:rsid w:val="00366DCD"/>
    <w:rsid w:val="00392165"/>
    <w:rsid w:val="003A3A4A"/>
    <w:rsid w:val="003B6462"/>
    <w:rsid w:val="00405ACA"/>
    <w:rsid w:val="00442508"/>
    <w:rsid w:val="004822F4"/>
    <w:rsid w:val="004A645A"/>
    <w:rsid w:val="004E24CB"/>
    <w:rsid w:val="005427CD"/>
    <w:rsid w:val="00583108"/>
    <w:rsid w:val="005B237F"/>
    <w:rsid w:val="005F65EB"/>
    <w:rsid w:val="00614C66"/>
    <w:rsid w:val="00630C13"/>
    <w:rsid w:val="00630F75"/>
    <w:rsid w:val="00667EC4"/>
    <w:rsid w:val="006E4B04"/>
    <w:rsid w:val="00787B3C"/>
    <w:rsid w:val="007A1B7D"/>
    <w:rsid w:val="007A4A97"/>
    <w:rsid w:val="00833345"/>
    <w:rsid w:val="008732BD"/>
    <w:rsid w:val="008762BA"/>
    <w:rsid w:val="00895BF4"/>
    <w:rsid w:val="00960F82"/>
    <w:rsid w:val="00980602"/>
    <w:rsid w:val="009C59B8"/>
    <w:rsid w:val="009E15B3"/>
    <w:rsid w:val="009E31E4"/>
    <w:rsid w:val="00A060B3"/>
    <w:rsid w:val="00A065F4"/>
    <w:rsid w:val="00A10AF2"/>
    <w:rsid w:val="00A374A7"/>
    <w:rsid w:val="00A41419"/>
    <w:rsid w:val="00A769BB"/>
    <w:rsid w:val="00A8429A"/>
    <w:rsid w:val="00A843AA"/>
    <w:rsid w:val="00AA2C18"/>
    <w:rsid w:val="00AC0B55"/>
    <w:rsid w:val="00B4204B"/>
    <w:rsid w:val="00B52027"/>
    <w:rsid w:val="00B6494C"/>
    <w:rsid w:val="00B80710"/>
    <w:rsid w:val="00BF5278"/>
    <w:rsid w:val="00C13C08"/>
    <w:rsid w:val="00C3761B"/>
    <w:rsid w:val="00C839D2"/>
    <w:rsid w:val="00CE1553"/>
    <w:rsid w:val="00CF01DC"/>
    <w:rsid w:val="00CF7249"/>
    <w:rsid w:val="00DE3355"/>
    <w:rsid w:val="00E339F0"/>
    <w:rsid w:val="00E67506"/>
    <w:rsid w:val="00E7201B"/>
    <w:rsid w:val="00EA2491"/>
    <w:rsid w:val="00ED47E8"/>
    <w:rsid w:val="00F42E04"/>
    <w:rsid w:val="00F43162"/>
    <w:rsid w:val="00F44CDA"/>
    <w:rsid w:val="00F6510C"/>
    <w:rsid w:val="00F8555C"/>
    <w:rsid w:val="00F97243"/>
    <w:rsid w:val="00FA3FF4"/>
    <w:rsid w:val="00FB5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7E69897B"/>
  <w15:chartTrackingRefBased/>
  <w15:docId w15:val="{E527B144-B07A-44AA-882D-25F674C53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0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E24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E24CB"/>
  </w:style>
  <w:style w:type="paragraph" w:styleId="a5">
    <w:name w:val="footer"/>
    <w:basedOn w:val="a"/>
    <w:link w:val="Char0"/>
    <w:uiPriority w:val="99"/>
    <w:unhideWhenUsed/>
    <w:rsid w:val="004E24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E24CB"/>
  </w:style>
  <w:style w:type="paragraph" w:styleId="a6">
    <w:name w:val="Balloon Text"/>
    <w:basedOn w:val="a"/>
    <w:link w:val="Char1"/>
    <w:uiPriority w:val="99"/>
    <w:semiHidden/>
    <w:unhideWhenUsed/>
    <w:rsid w:val="002776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7764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Bongoh</cp:lastModifiedBy>
  <cp:revision>2</cp:revision>
  <cp:lastPrinted>2019-08-19T05:11:00Z</cp:lastPrinted>
  <dcterms:created xsi:type="dcterms:W3CDTF">2019-11-06T08:23:00Z</dcterms:created>
  <dcterms:modified xsi:type="dcterms:W3CDTF">2019-11-06T08:23:00Z</dcterms:modified>
</cp:coreProperties>
</file>